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4598" w:rsidRPr="00A44598" w:rsidRDefault="00A44598" w:rsidP="00A4459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44598">
        <w:rPr>
          <w:rFonts w:ascii="Times New Roman" w:hAnsi="Times New Roman" w:cs="Times New Roman"/>
          <w:b/>
          <w:sz w:val="24"/>
          <w:szCs w:val="24"/>
        </w:rPr>
        <w:t>Table S6</w:t>
      </w:r>
      <w:r w:rsidRPr="00A44598">
        <w:rPr>
          <w:rFonts w:ascii="Times New Roman" w:hAnsi="Times New Roman" w:cs="Times New Roman"/>
          <w:sz w:val="24"/>
          <w:szCs w:val="24"/>
        </w:rPr>
        <w:t xml:space="preserve"> </w:t>
      </w:r>
      <w:r w:rsidR="00FD62DF" w:rsidRPr="00FD62DF">
        <w:rPr>
          <w:rFonts w:ascii="Times New Roman" w:hAnsi="Times New Roman" w:cs="Times New Roman"/>
          <w:sz w:val="24"/>
          <w:szCs w:val="24"/>
        </w:rPr>
        <w:t xml:space="preserve">Original and mutated sequences of eight MYB binding sites in </w:t>
      </w:r>
      <w:bookmarkStart w:id="0" w:name="_GoBack"/>
      <w:r w:rsidR="00FD62DF" w:rsidRPr="00EC009E">
        <w:rPr>
          <w:rFonts w:ascii="Times New Roman" w:hAnsi="Times New Roman" w:cs="Times New Roman"/>
          <w:i/>
          <w:sz w:val="24"/>
          <w:szCs w:val="24"/>
        </w:rPr>
        <w:t>MrGST1</w:t>
      </w:r>
      <w:bookmarkEnd w:id="0"/>
      <w:r w:rsidR="00FD62DF" w:rsidRPr="00FD62DF">
        <w:rPr>
          <w:rFonts w:ascii="Times New Roman" w:hAnsi="Times New Roman" w:cs="Times New Roman"/>
          <w:sz w:val="24"/>
          <w:szCs w:val="24"/>
        </w:rPr>
        <w:t xml:space="preserve"> promoter sequenc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2268"/>
      </w:tblGrid>
      <w:tr w:rsidR="00A44598" w:rsidRPr="002D4511" w:rsidTr="002D4511"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:rsidR="00A44598" w:rsidRPr="002D4511" w:rsidRDefault="00A4459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:rsidR="00A44598" w:rsidRPr="002D4511" w:rsidRDefault="00A4459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iginal sequenc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A44598" w:rsidRPr="002D4511" w:rsidRDefault="00A4459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tated sequence</w:t>
            </w:r>
          </w:p>
        </w:tc>
      </w:tr>
      <w:tr w:rsidR="00BB52B8" w:rsidRPr="002D4511" w:rsidTr="002D4511">
        <w:tc>
          <w:tcPr>
            <w:tcW w:w="1985" w:type="dxa"/>
            <w:tcBorders>
              <w:top w:val="single" w:sz="8" w:space="0" w:color="auto"/>
            </w:tcBorders>
          </w:tcPr>
          <w:p w:rsidR="00BB52B8" w:rsidRPr="00C7125B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7125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rGST1m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TTG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A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</w:tr>
      <w:tr w:rsidR="00BB52B8" w:rsidRPr="002D4511" w:rsidTr="002D4511">
        <w:tc>
          <w:tcPr>
            <w:tcW w:w="1985" w:type="dxa"/>
          </w:tcPr>
          <w:p w:rsidR="00BB52B8" w:rsidRPr="00C7125B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7125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rGST1m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TTA</w:t>
            </w:r>
          </w:p>
        </w:tc>
        <w:tc>
          <w:tcPr>
            <w:tcW w:w="2268" w:type="dxa"/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A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BB52B8" w:rsidRPr="002D4511" w:rsidTr="002D4511">
        <w:tc>
          <w:tcPr>
            <w:tcW w:w="1985" w:type="dxa"/>
          </w:tcPr>
          <w:p w:rsidR="00BB52B8" w:rsidRPr="00C7125B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7125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rGST1m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CAACC</w:t>
            </w:r>
          </w:p>
        </w:tc>
        <w:tc>
          <w:tcPr>
            <w:tcW w:w="2268" w:type="dxa"/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G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</w:p>
        </w:tc>
      </w:tr>
      <w:tr w:rsidR="00BB52B8" w:rsidRPr="002D4511" w:rsidTr="002D4511">
        <w:tc>
          <w:tcPr>
            <w:tcW w:w="1985" w:type="dxa"/>
          </w:tcPr>
          <w:p w:rsidR="00BB52B8" w:rsidRPr="00C7125B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7125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rGST1m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CAACC</w:t>
            </w:r>
          </w:p>
        </w:tc>
        <w:tc>
          <w:tcPr>
            <w:tcW w:w="2268" w:type="dxa"/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G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</w:p>
        </w:tc>
      </w:tr>
      <w:tr w:rsidR="00BB52B8" w:rsidRPr="002D4511" w:rsidTr="002D4511">
        <w:tc>
          <w:tcPr>
            <w:tcW w:w="1985" w:type="dxa"/>
          </w:tcPr>
          <w:p w:rsidR="00BB52B8" w:rsidRPr="00C7125B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7125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rGST1m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TTA</w:t>
            </w:r>
          </w:p>
        </w:tc>
        <w:tc>
          <w:tcPr>
            <w:tcW w:w="2268" w:type="dxa"/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A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BB52B8" w:rsidRPr="002D4511" w:rsidTr="002D4511">
        <w:tc>
          <w:tcPr>
            <w:tcW w:w="1985" w:type="dxa"/>
          </w:tcPr>
          <w:p w:rsidR="00BB52B8" w:rsidRPr="00C7125B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7125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rGST1m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TA</w:t>
            </w:r>
          </w:p>
        </w:tc>
        <w:tc>
          <w:tcPr>
            <w:tcW w:w="2268" w:type="dxa"/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A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BB52B8" w:rsidRPr="002D4511" w:rsidTr="002D4511">
        <w:tc>
          <w:tcPr>
            <w:tcW w:w="1985" w:type="dxa"/>
          </w:tcPr>
          <w:p w:rsidR="00BB52B8" w:rsidRPr="00C7125B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7125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rGST1m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TGGTA</w:t>
            </w:r>
          </w:p>
        </w:tc>
        <w:tc>
          <w:tcPr>
            <w:tcW w:w="2268" w:type="dxa"/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CA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BB52B8" w:rsidRPr="002D4511" w:rsidTr="002D4511">
        <w:tc>
          <w:tcPr>
            <w:tcW w:w="1985" w:type="dxa"/>
            <w:tcBorders>
              <w:bottom w:val="single" w:sz="12" w:space="0" w:color="auto"/>
            </w:tcBorders>
          </w:tcPr>
          <w:p w:rsidR="00BB52B8" w:rsidRPr="00C7125B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7125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rGST1m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CTG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BB52B8" w:rsidRPr="002D4511" w:rsidRDefault="00BB52B8" w:rsidP="00F01D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G</w:t>
            </w:r>
            <w:r w:rsidRPr="002D4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2D4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 </w:t>
            </w:r>
          </w:p>
        </w:tc>
      </w:tr>
    </w:tbl>
    <w:p w:rsidR="002B3F06" w:rsidRPr="00A44598" w:rsidRDefault="002B3F06" w:rsidP="00F01DE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2B3F06" w:rsidRPr="00A44598" w:rsidSect="00051FC7">
      <w:headerReference w:type="default" r:id="rId7"/>
      <w:pgSz w:w="16838" w:h="11906" w:orient="landscape"/>
      <w:pgMar w:top="1797" w:right="1440" w:bottom="1797" w:left="1440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09DA" w:rsidRDefault="00F409DA" w:rsidP="001724DA">
      <w:r>
        <w:separator/>
      </w:r>
    </w:p>
  </w:endnote>
  <w:endnote w:type="continuationSeparator" w:id="0">
    <w:p w:rsidR="00F409DA" w:rsidRDefault="00F409DA" w:rsidP="00172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09DA" w:rsidRDefault="00F409DA" w:rsidP="001724DA">
      <w:r>
        <w:separator/>
      </w:r>
    </w:p>
  </w:footnote>
  <w:footnote w:type="continuationSeparator" w:id="0">
    <w:p w:rsidR="00F409DA" w:rsidRDefault="00F409DA" w:rsidP="001724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2F4D" w:rsidRDefault="00132F4D" w:rsidP="00051FC7">
    <w:pPr>
      <w:pStyle w:val="a4"/>
      <w:pBdr>
        <w:bottom w:val="none" w:sz="0" w:space="0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1023F6FA-53A6-4CA8-8B5F-356176FCF416}" w:val=" ADDIN NE.Ref.{1023F6FA-53A6-4CA8-8B5F-356176FCF416}&lt;Citation&gt;&lt;Group&gt;&lt;References&gt;&lt;Item&gt;&lt;ID&gt;155&lt;/ID&gt;&lt;UID&gt;{7EE968E4-1DD6-418F-9850-DE3570C9AFAC}&lt;/UID&gt;&lt;Title&gt;The MrWD40-1 Gene of Chinese Bayberry (Myrica rubra) Interacts with MYB and bHLH to Enhance Anthocyanin Accumulation&lt;/Title&gt;&lt;Template&gt;Journal Article&lt;/Template&gt;&lt;Star&gt;0&lt;/Star&gt;&lt;Tag&gt;0&lt;/Tag&gt;&lt;Author&gt;Liu, Xiaofen; Feng, Chao; Zhang, Mingming; Yin, Xueren; Xu, Changjie; Chen, Kunsong&lt;/Author&gt;&lt;Year&gt;2013&lt;/Year&gt;&lt;Details&gt;&lt;_accessed&gt;64228164&lt;/_accessed&gt;&lt;_collection_scope&gt;SCIE&lt;/_collection_scope&gt;&lt;_created&gt;64228164&lt;/_created&gt;&lt;_db_updated&gt;CrossRef&lt;/_db_updated&gt;&lt;_doi&gt;10.1007/s11105-013-0621-0&lt;/_doi&gt;&lt;_impact_factor&gt;   1.595&lt;/_impact_factor&gt;&lt;_isbn&gt;0735-9640&lt;/_isbn&gt;&lt;_issue&gt;6&lt;/_issue&gt;&lt;_journal&gt;Plant Molecular Biology Reporter&lt;/_journal&gt;&lt;_modified&gt;64228164&lt;/_modified&gt;&lt;_pages&gt;1474-1484&lt;/_pages&gt;&lt;_tertiary_title&gt;Plant Mol Biol Rep&lt;/_tertiary_title&gt;&lt;_url&gt;http://link.springer.com/10.1007/s11105-013-0621-0_x000d__x000a_http://link.springer.com/content/pdf/10.1007/s11105-013-0621-0&lt;/_url&gt;&lt;_volume&gt;31&lt;/_volume&gt;&lt;/Details&gt;&lt;Extra&gt;&lt;DBUID&gt;{09037731-A588-42A3-9B8B-C1989DD39FBC}&lt;/DBUID&gt;&lt;/Extra&gt;&lt;/Item&gt;&lt;/References&gt;&lt;/Group&gt;&lt;/Citation&gt;_x000a_"/>
    <w:docVar w:name="ne_docsoft" w:val="MSWord"/>
    <w:docVar w:name="ne_docversion" w:val="NoteExpress 2.0"/>
  </w:docVars>
  <w:rsids>
    <w:rsidRoot w:val="00160551"/>
    <w:rsid w:val="00040BDE"/>
    <w:rsid w:val="00051FC7"/>
    <w:rsid w:val="0007572B"/>
    <w:rsid w:val="00091365"/>
    <w:rsid w:val="000B03D4"/>
    <w:rsid w:val="001230AF"/>
    <w:rsid w:val="00132F4D"/>
    <w:rsid w:val="00156E20"/>
    <w:rsid w:val="00160551"/>
    <w:rsid w:val="001724DA"/>
    <w:rsid w:val="001A6EE1"/>
    <w:rsid w:val="001D758E"/>
    <w:rsid w:val="002252A6"/>
    <w:rsid w:val="0028477D"/>
    <w:rsid w:val="002B0883"/>
    <w:rsid w:val="002B3F06"/>
    <w:rsid w:val="002D4511"/>
    <w:rsid w:val="003712CB"/>
    <w:rsid w:val="00397565"/>
    <w:rsid w:val="003E3267"/>
    <w:rsid w:val="00447F9B"/>
    <w:rsid w:val="00452810"/>
    <w:rsid w:val="004E3CBA"/>
    <w:rsid w:val="005C6B8E"/>
    <w:rsid w:val="00637063"/>
    <w:rsid w:val="006A0E31"/>
    <w:rsid w:val="006A2EE7"/>
    <w:rsid w:val="006D005C"/>
    <w:rsid w:val="00713FA8"/>
    <w:rsid w:val="007C7355"/>
    <w:rsid w:val="00824A5D"/>
    <w:rsid w:val="008329A5"/>
    <w:rsid w:val="00843EAE"/>
    <w:rsid w:val="00864848"/>
    <w:rsid w:val="0089556D"/>
    <w:rsid w:val="008A132A"/>
    <w:rsid w:val="008D70F8"/>
    <w:rsid w:val="009008C2"/>
    <w:rsid w:val="00911C07"/>
    <w:rsid w:val="009E559F"/>
    <w:rsid w:val="00A44598"/>
    <w:rsid w:val="00A82610"/>
    <w:rsid w:val="00AB7BA1"/>
    <w:rsid w:val="00AD045F"/>
    <w:rsid w:val="00AF76DF"/>
    <w:rsid w:val="00B26FEA"/>
    <w:rsid w:val="00B54432"/>
    <w:rsid w:val="00B81738"/>
    <w:rsid w:val="00BB0CE5"/>
    <w:rsid w:val="00BB52B8"/>
    <w:rsid w:val="00C17C41"/>
    <w:rsid w:val="00C7125B"/>
    <w:rsid w:val="00C8379C"/>
    <w:rsid w:val="00C872E2"/>
    <w:rsid w:val="00C9142A"/>
    <w:rsid w:val="00C95CCA"/>
    <w:rsid w:val="00CC1967"/>
    <w:rsid w:val="00CC1D59"/>
    <w:rsid w:val="00D127C1"/>
    <w:rsid w:val="00D26D48"/>
    <w:rsid w:val="00D8303C"/>
    <w:rsid w:val="00DB0355"/>
    <w:rsid w:val="00DE6159"/>
    <w:rsid w:val="00E62ED4"/>
    <w:rsid w:val="00EC009E"/>
    <w:rsid w:val="00EE2F96"/>
    <w:rsid w:val="00F01DEE"/>
    <w:rsid w:val="00F409DA"/>
    <w:rsid w:val="00F607E0"/>
    <w:rsid w:val="00FD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03B24E-8206-4ABF-AC15-04E205B2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5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2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24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2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24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FAEBF-AA2B-49F6-A5CF-29CB834B3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>NE.Bib</dc:description>
  <cp:lastModifiedBy>Sherry</cp:lastModifiedBy>
  <cp:revision>52</cp:revision>
  <dcterms:created xsi:type="dcterms:W3CDTF">2022-02-20T12:25:00Z</dcterms:created>
  <dcterms:modified xsi:type="dcterms:W3CDTF">2022-05-04T03:00:00Z</dcterms:modified>
</cp:coreProperties>
</file>